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2B9" w:rsidRDefault="00AC22B9" w:rsidP="00AC22B9">
      <w:pPr>
        <w:jc w:val="center"/>
      </w:pP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Table S</w:t>
      </w:r>
      <w:r w:rsidR="00CD0E6F"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5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The influence of individual study on the pooled estimate (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>O</w:t>
      </w:r>
      <w:r>
        <w:rPr>
          <w:rFonts w:ascii="Arial" w:eastAsia="Arial-BoldMT" w:hAnsi="Arial" w:cs="Arial"/>
          <w:b/>
          <w:bCs/>
          <w:kern w:val="0"/>
          <w:sz w:val="19"/>
          <w:szCs w:val="19"/>
        </w:rPr>
        <w:t>R)</w:t>
      </w:r>
      <w:r>
        <w:rPr>
          <w:rFonts w:ascii="Arial" w:eastAsia="Arial-BoldMT" w:hAnsi="Arial" w:cs="Arial" w:hint="eastAsia"/>
          <w:b/>
          <w:bCs/>
          <w:kern w:val="0"/>
          <w:sz w:val="19"/>
          <w:szCs w:val="19"/>
        </w:rPr>
        <w:t xml:space="preserve"> for overall survival in Asians</w:t>
      </w:r>
    </w:p>
    <w:p w:rsidR="00E11EC7" w:rsidRPr="00AC22B9" w:rsidRDefault="00CA4712"/>
    <w:p w:rsidR="00AC22B9" w:rsidRDefault="00AC22B9"/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1580"/>
        <w:gridCol w:w="1080"/>
        <w:gridCol w:w="1080"/>
        <w:gridCol w:w="1080"/>
        <w:gridCol w:w="1080"/>
        <w:gridCol w:w="466"/>
        <w:gridCol w:w="1694"/>
      </w:tblGrid>
      <w:tr w:rsidR="00AC22B9" w:rsidRPr="00AC22B9" w:rsidTr="00AC22B9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udy omitte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AC22B9">
              <w:rPr>
                <w:rFonts w:ascii="Arial" w:eastAsia="宋体" w:hAnsi="Arial" w:cs="Arial"/>
                <w:color w:val="000000"/>
                <w:kern w:val="0"/>
                <w:sz w:val="22"/>
              </w:rPr>
              <w:t>Heterogeneity</w:t>
            </w:r>
          </w:p>
        </w:tc>
      </w:tr>
      <w:tr w:rsidR="00AC22B9" w:rsidRPr="00AC22B9" w:rsidTr="00AC22B9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C22B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C22B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C22B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C22B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C22B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</w:t>
            </w:r>
            <w:r w:rsidRPr="00AC22B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5-2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Ca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8-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Ki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6-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Li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6-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Liu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6-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 w:colFirst="0" w:colLast="2"/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So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1-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anak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82-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bookmarkEnd w:id="0"/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Ta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6-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oiyama</w:t>
            </w:r>
            <w:proofErr w:type="spellEnd"/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3-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Yu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95-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AC22B9" w:rsidRPr="00AC22B9" w:rsidTr="00AC22B9">
        <w:trPr>
          <w:trHeight w:val="27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Yu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79-2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2B9" w:rsidRPr="00AC22B9" w:rsidRDefault="00AC22B9" w:rsidP="00AC22B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C22B9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</w:tbl>
    <w:p w:rsidR="00AC22B9" w:rsidRPr="00CA4712" w:rsidRDefault="00CA4712">
      <w:pPr>
        <w:rPr>
          <w:rFonts w:ascii="Arial" w:hAnsi="Arial" w:cs="Arial"/>
        </w:rPr>
      </w:pPr>
      <w:r w:rsidRPr="00CA4712">
        <w:rPr>
          <w:rFonts w:ascii="Arial" w:hAnsi="Arial" w:cs="Arial"/>
          <w:szCs w:val="21"/>
        </w:rPr>
        <w:t>HR, hazard ratio; CI, confidence interval.</w:t>
      </w:r>
    </w:p>
    <w:sectPr w:rsidR="00AC22B9" w:rsidRPr="00CA4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DD0"/>
    <w:rsid w:val="001E6DD0"/>
    <w:rsid w:val="003B1036"/>
    <w:rsid w:val="00AC22B9"/>
    <w:rsid w:val="00C86A75"/>
    <w:rsid w:val="00CA4712"/>
    <w:rsid w:val="00CD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7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4-12-08T23:48:00Z</dcterms:created>
  <dcterms:modified xsi:type="dcterms:W3CDTF">2015-03-17T10:43:00Z</dcterms:modified>
</cp:coreProperties>
</file>